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774" w:rsidRDefault="00DD3774" w:rsidP="00F058D3">
      <w:pPr>
        <w:spacing w:line="480" w:lineRule="auto"/>
        <w:rPr>
          <w:color w:val="242424"/>
          <w:bdr w:val="none" w:sz="0" w:space="0" w:color="auto" w:frame="1"/>
        </w:rPr>
      </w:pPr>
      <w:r>
        <w:rPr>
          <w:color w:val="242424"/>
          <w:bdr w:val="none" w:sz="0" w:space="0" w:color="auto" w:frame="1"/>
        </w:rPr>
        <w:t>APPENDIX</w:t>
      </w:r>
    </w:p>
    <w:p w:rsidR="00DD3774" w:rsidRPr="008946AA" w:rsidRDefault="00DD3774" w:rsidP="00F058D3">
      <w:pPr>
        <w:spacing w:line="480" w:lineRule="auto"/>
        <w:rPr>
          <w:color w:val="242424"/>
          <w:bdr w:val="none" w:sz="0" w:space="0" w:color="auto" w:frame="1"/>
        </w:rPr>
      </w:pPr>
      <w:r>
        <w:rPr>
          <w:color w:val="242424"/>
          <w:bdr w:val="none" w:sz="0" w:space="0" w:color="auto" w:frame="1"/>
        </w:rPr>
        <w:t>A. 15-question online survey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75"/>
        <w:gridCol w:w="4675"/>
      </w:tblGrid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. Years of experience at consultant or equivalent level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numb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2. Number of primary hip arthroplasties undertaken per year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numb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3. Number of primary knee arthroplasties undertaken per year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numb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4. Region of practice [Scotland, United Kingdom]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Southeast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West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ast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rth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5. Are you aware of SCOT guidelines on managing patients with obesity undergoing joint replacement surgery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6. Do you offer lower limb arthroplasty (hip and knee replacement) to morbidly obese (BMI&gt;40) patient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7. Do you get a second opinion for morbidly obese (BMI&gt;40) patient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8. Do you discuss morbidly obese (BMI&gt;40) patients at an MDT meeting before considering lower limb arthroplasty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9. Are you aware of any local guidelines or protocols for weight management service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0. Do you give advice on lifestyle or dietary advice from clinic or ask the GP to do so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Request from GP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eith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1. Do you prescribe weight reduction medications or request the GP to do so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Request from GP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eith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2. Do you refer morbidly obese (BMI&gt;40) patients to bariatric service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Yes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 xml:space="preserve">Request from GP 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On patient request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 xml:space="preserve">13. Do you have a different cut-off for </w:t>
            </w:r>
          </w:p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(a) hip arthroplasty and (b) knee arthroplasty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&lt;30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&lt;35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&lt;40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&lt;45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&lt;50</w:t>
            </w:r>
          </w:p>
          <w:p w:rsidR="00DD3774" w:rsidRPr="00D12A58" w:rsidRDefault="00DD3774" w:rsidP="00D12A5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No limit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4. What risk of deep infection do you quote for morbidly obese (BMI&gt;40) patient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numb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15. What risk of potential loss of limb do you quote for morbidly obese (BMI&gt;40) patients?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number</w:t>
            </w:r>
          </w:p>
        </w:tc>
      </w:tr>
      <w:tr w:rsidR="00DD3774"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Clarification of earlier answers.*</w:t>
            </w:r>
          </w:p>
        </w:tc>
        <w:tc>
          <w:tcPr>
            <w:tcW w:w="4675" w:type="dxa"/>
          </w:tcPr>
          <w:p w:rsidR="00DD3774" w:rsidRPr="00D12A58" w:rsidRDefault="00DD3774" w:rsidP="00D12A58">
            <w:pPr>
              <w:spacing w:line="480" w:lineRule="auto"/>
              <w:rPr>
                <w:color w:val="242424"/>
                <w:bdr w:val="none" w:sz="0" w:space="0" w:color="auto" w:frame="1"/>
              </w:rPr>
            </w:pPr>
            <w:r w:rsidRPr="00D12A58">
              <w:rPr>
                <w:color w:val="242424"/>
                <w:bdr w:val="none" w:sz="0" w:space="0" w:color="auto" w:frame="1"/>
              </w:rPr>
              <w:t>Enter text</w:t>
            </w:r>
          </w:p>
        </w:tc>
      </w:tr>
    </w:tbl>
    <w:p w:rsidR="00DD3774" w:rsidRPr="008946AA" w:rsidRDefault="00DD3774" w:rsidP="00F058D3">
      <w:pPr>
        <w:spacing w:line="480" w:lineRule="auto"/>
        <w:rPr>
          <w:color w:val="242424"/>
          <w:bdr w:val="none" w:sz="0" w:space="0" w:color="auto" w:frame="1"/>
        </w:rPr>
      </w:pPr>
      <w:r>
        <w:rPr>
          <w:color w:val="242424"/>
          <w:bdr w:val="none" w:sz="0" w:space="0" w:color="auto" w:frame="1"/>
        </w:rPr>
        <w:t>BMI=body mass index; GP=General practitioner; MDT=Multi-disciplinary team meeting. *Not directly computed in statistical analysis; used as adjunct to increase accuracy of answers with limited options.</w:t>
      </w:r>
    </w:p>
    <w:sectPr w:rsidR="00DD3774" w:rsidRPr="008946AA" w:rsidSect="004B06C4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pgNumType w:start="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774" w:rsidRDefault="00DD3774" w:rsidP="00BA0D77">
      <w:r>
        <w:separator/>
      </w:r>
    </w:p>
  </w:endnote>
  <w:endnote w:type="continuationSeparator" w:id="0">
    <w:p w:rsidR="00DD3774" w:rsidRDefault="00DD3774" w:rsidP="00BA0D77">
      <w:r>
        <w:continuationSeparator/>
      </w:r>
    </w:p>
  </w:endnote>
  <w:endnote w:type="continuationNotice" w:id="1">
    <w:p w:rsidR="00DD3774" w:rsidRDefault="00DD37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Ind w:w="-106" w:type="dxa"/>
      <w:tblLayout w:type="fixed"/>
      <w:tblLook w:val="00A0"/>
    </w:tblPr>
    <w:tblGrid>
      <w:gridCol w:w="3120"/>
      <w:gridCol w:w="3120"/>
      <w:gridCol w:w="3120"/>
    </w:tblGrid>
    <w:tr w:rsidR="00DD3774">
      <w:trPr>
        <w:trHeight w:val="300"/>
      </w:trPr>
      <w:tc>
        <w:tcPr>
          <w:tcW w:w="3120" w:type="dxa"/>
        </w:tcPr>
        <w:p w:rsidR="00DD3774" w:rsidRDefault="00DD3774" w:rsidP="24B085B9">
          <w:pPr>
            <w:pStyle w:val="Header"/>
            <w:ind w:left="-115"/>
          </w:pPr>
        </w:p>
      </w:tc>
      <w:tc>
        <w:tcPr>
          <w:tcW w:w="3120" w:type="dxa"/>
        </w:tcPr>
        <w:p w:rsidR="00DD3774" w:rsidRDefault="00DD3774" w:rsidP="24B085B9">
          <w:pPr>
            <w:pStyle w:val="Header"/>
            <w:jc w:val="center"/>
          </w:pPr>
        </w:p>
      </w:tc>
      <w:tc>
        <w:tcPr>
          <w:tcW w:w="3120" w:type="dxa"/>
        </w:tcPr>
        <w:p w:rsidR="00DD3774" w:rsidRDefault="00DD3774" w:rsidP="24B085B9">
          <w:pPr>
            <w:pStyle w:val="Header"/>
            <w:ind w:right="-115"/>
            <w:jc w:val="right"/>
          </w:pPr>
        </w:p>
      </w:tc>
    </w:tr>
  </w:tbl>
  <w:p w:rsidR="00DD3774" w:rsidRDefault="00DD3774" w:rsidP="24B085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774" w:rsidRDefault="00DD3774" w:rsidP="00BA0D77">
      <w:r>
        <w:separator/>
      </w:r>
    </w:p>
  </w:footnote>
  <w:footnote w:type="continuationSeparator" w:id="0">
    <w:p w:rsidR="00DD3774" w:rsidRDefault="00DD3774" w:rsidP="00BA0D77">
      <w:r>
        <w:continuationSeparator/>
      </w:r>
    </w:p>
  </w:footnote>
  <w:footnote w:type="continuationNotice" w:id="1">
    <w:p w:rsidR="00DD3774" w:rsidRDefault="00DD37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774" w:rsidRDefault="00DD3774" w:rsidP="00526EF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D3774" w:rsidRDefault="00DD3774" w:rsidP="00BA0D77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70644"/>
    <w:multiLevelType w:val="hybridMultilevel"/>
    <w:tmpl w:val="2C88B7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7A27C4A"/>
    <w:multiLevelType w:val="multilevel"/>
    <w:tmpl w:val="0D4A4A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56343D"/>
    <w:multiLevelType w:val="hybridMultilevel"/>
    <w:tmpl w:val="805A92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11627E69"/>
    <w:multiLevelType w:val="multilevel"/>
    <w:tmpl w:val="CE3E952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DCF2B82"/>
    <w:multiLevelType w:val="hybridMultilevel"/>
    <w:tmpl w:val="B888B8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C773114"/>
    <w:multiLevelType w:val="hybridMultilevel"/>
    <w:tmpl w:val="1264DF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B4B186C"/>
    <w:multiLevelType w:val="hybridMultilevel"/>
    <w:tmpl w:val="44909F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61D74A24"/>
    <w:multiLevelType w:val="multilevel"/>
    <w:tmpl w:val="2EB40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26C1411"/>
    <w:multiLevelType w:val="multilevel"/>
    <w:tmpl w:val="E5F2F8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E0D2A62"/>
    <w:multiLevelType w:val="hybridMultilevel"/>
    <w:tmpl w:val="33803B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78C97850"/>
    <w:multiLevelType w:val="hybridMultilevel"/>
    <w:tmpl w:val="EA1CC1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7A15538F"/>
    <w:multiLevelType w:val="hybridMultilevel"/>
    <w:tmpl w:val="DA5EF5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11"/>
  </w:num>
  <w:num w:numId="5">
    <w:abstractNumId w:val="0"/>
  </w:num>
  <w:num w:numId="6">
    <w:abstractNumId w:val="10"/>
  </w:num>
  <w:num w:numId="7">
    <w:abstractNumId w:val="6"/>
  </w:num>
  <w:num w:numId="8">
    <w:abstractNumId w:val="2"/>
  </w:num>
  <w:num w:numId="9">
    <w:abstractNumId w:val="9"/>
  </w:num>
  <w:num w:numId="10">
    <w:abstractNumId w:val="3"/>
  </w:num>
  <w:num w:numId="11">
    <w:abstractNumId w:val="8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x90atqsda0cer9d755vefz0vdfdstavw2&quot;&gt;SCOT Guidelines&lt;record-ids&gt;&lt;item&gt;2&lt;/item&gt;&lt;item&gt;3&lt;/item&gt;&lt;item&gt;4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/record-ids&gt;&lt;/item&gt;&lt;/Libraries&gt;"/>
  </w:docVars>
  <w:rsids>
    <w:rsidRoot w:val="00595F80"/>
    <w:rsid w:val="00000EA2"/>
    <w:rsid w:val="00001811"/>
    <w:rsid w:val="000018CB"/>
    <w:rsid w:val="00001C75"/>
    <w:rsid w:val="00002FD9"/>
    <w:rsid w:val="00003612"/>
    <w:rsid w:val="00003695"/>
    <w:rsid w:val="00003F25"/>
    <w:rsid w:val="000052B5"/>
    <w:rsid w:val="00005839"/>
    <w:rsid w:val="000064D7"/>
    <w:rsid w:val="000106E6"/>
    <w:rsid w:val="00013F3E"/>
    <w:rsid w:val="00014A9B"/>
    <w:rsid w:val="000159E4"/>
    <w:rsid w:val="00024BD7"/>
    <w:rsid w:val="0002637A"/>
    <w:rsid w:val="000274A5"/>
    <w:rsid w:val="00027B9C"/>
    <w:rsid w:val="00030E3B"/>
    <w:rsid w:val="00031352"/>
    <w:rsid w:val="000328DA"/>
    <w:rsid w:val="00032D9F"/>
    <w:rsid w:val="00033CF7"/>
    <w:rsid w:val="0003444B"/>
    <w:rsid w:val="00034B13"/>
    <w:rsid w:val="00034FF1"/>
    <w:rsid w:val="00041274"/>
    <w:rsid w:val="00041630"/>
    <w:rsid w:val="00042181"/>
    <w:rsid w:val="00047B12"/>
    <w:rsid w:val="00054239"/>
    <w:rsid w:val="00054F65"/>
    <w:rsid w:val="00055044"/>
    <w:rsid w:val="00057716"/>
    <w:rsid w:val="00057AA4"/>
    <w:rsid w:val="000643E5"/>
    <w:rsid w:val="00064AC0"/>
    <w:rsid w:val="00065F80"/>
    <w:rsid w:val="00072557"/>
    <w:rsid w:val="00072F19"/>
    <w:rsid w:val="0007333E"/>
    <w:rsid w:val="00075430"/>
    <w:rsid w:val="00076212"/>
    <w:rsid w:val="00080BB5"/>
    <w:rsid w:val="000815EC"/>
    <w:rsid w:val="00081FA7"/>
    <w:rsid w:val="0008272E"/>
    <w:rsid w:val="00084A62"/>
    <w:rsid w:val="00084D12"/>
    <w:rsid w:val="00091236"/>
    <w:rsid w:val="000916FA"/>
    <w:rsid w:val="000A4723"/>
    <w:rsid w:val="000A67CA"/>
    <w:rsid w:val="000A72E0"/>
    <w:rsid w:val="000B009A"/>
    <w:rsid w:val="000B2F2C"/>
    <w:rsid w:val="000B7856"/>
    <w:rsid w:val="000C11E6"/>
    <w:rsid w:val="000C4A78"/>
    <w:rsid w:val="000C4A7D"/>
    <w:rsid w:val="000C5366"/>
    <w:rsid w:val="000C5D52"/>
    <w:rsid w:val="000C6C77"/>
    <w:rsid w:val="000D065D"/>
    <w:rsid w:val="000D08A4"/>
    <w:rsid w:val="000D3515"/>
    <w:rsid w:val="000D66BD"/>
    <w:rsid w:val="000D7B60"/>
    <w:rsid w:val="000E033B"/>
    <w:rsid w:val="000E18F4"/>
    <w:rsid w:val="000E5E2A"/>
    <w:rsid w:val="000F33B3"/>
    <w:rsid w:val="000F67D0"/>
    <w:rsid w:val="000F7A59"/>
    <w:rsid w:val="00101B31"/>
    <w:rsid w:val="00103B18"/>
    <w:rsid w:val="00103DD8"/>
    <w:rsid w:val="00111F4A"/>
    <w:rsid w:val="00114689"/>
    <w:rsid w:val="00115596"/>
    <w:rsid w:val="00116293"/>
    <w:rsid w:val="001165BB"/>
    <w:rsid w:val="001204F1"/>
    <w:rsid w:val="00121243"/>
    <w:rsid w:val="001218AF"/>
    <w:rsid w:val="001247D6"/>
    <w:rsid w:val="00124E24"/>
    <w:rsid w:val="00126785"/>
    <w:rsid w:val="00127AFA"/>
    <w:rsid w:val="00130944"/>
    <w:rsid w:val="00131A61"/>
    <w:rsid w:val="00137066"/>
    <w:rsid w:val="00137E57"/>
    <w:rsid w:val="00143CB0"/>
    <w:rsid w:val="00144415"/>
    <w:rsid w:val="00144A97"/>
    <w:rsid w:val="001469DD"/>
    <w:rsid w:val="00151EBD"/>
    <w:rsid w:val="0015354C"/>
    <w:rsid w:val="00153A7A"/>
    <w:rsid w:val="00156E8C"/>
    <w:rsid w:val="00160316"/>
    <w:rsid w:val="00162707"/>
    <w:rsid w:val="00165187"/>
    <w:rsid w:val="00167FEC"/>
    <w:rsid w:val="00170026"/>
    <w:rsid w:val="0017377F"/>
    <w:rsid w:val="00173CD3"/>
    <w:rsid w:val="00175D95"/>
    <w:rsid w:val="00176F38"/>
    <w:rsid w:val="00182D03"/>
    <w:rsid w:val="00182E46"/>
    <w:rsid w:val="00183375"/>
    <w:rsid w:val="00184EC4"/>
    <w:rsid w:val="001851F3"/>
    <w:rsid w:val="00186C6D"/>
    <w:rsid w:val="00191294"/>
    <w:rsid w:val="001938B1"/>
    <w:rsid w:val="00193BC6"/>
    <w:rsid w:val="001A0E34"/>
    <w:rsid w:val="001A11B2"/>
    <w:rsid w:val="001A1D60"/>
    <w:rsid w:val="001A446C"/>
    <w:rsid w:val="001A56F0"/>
    <w:rsid w:val="001A739F"/>
    <w:rsid w:val="001A7C6C"/>
    <w:rsid w:val="001B0A2F"/>
    <w:rsid w:val="001B26BF"/>
    <w:rsid w:val="001B2A84"/>
    <w:rsid w:val="001B31AE"/>
    <w:rsid w:val="001B55DF"/>
    <w:rsid w:val="001C4029"/>
    <w:rsid w:val="001C631F"/>
    <w:rsid w:val="001D0AF3"/>
    <w:rsid w:val="001D18BB"/>
    <w:rsid w:val="001D34F1"/>
    <w:rsid w:val="001D6A25"/>
    <w:rsid w:val="001E02E1"/>
    <w:rsid w:val="001E0ED9"/>
    <w:rsid w:val="001E5F1B"/>
    <w:rsid w:val="001F1B08"/>
    <w:rsid w:val="001F1E46"/>
    <w:rsid w:val="001F3A51"/>
    <w:rsid w:val="001F648C"/>
    <w:rsid w:val="001F667F"/>
    <w:rsid w:val="001F69E1"/>
    <w:rsid w:val="001F7B79"/>
    <w:rsid w:val="002012AB"/>
    <w:rsid w:val="00201C45"/>
    <w:rsid w:val="00202716"/>
    <w:rsid w:val="00203A2B"/>
    <w:rsid w:val="002070ED"/>
    <w:rsid w:val="00207ED4"/>
    <w:rsid w:val="002111C1"/>
    <w:rsid w:val="00214C87"/>
    <w:rsid w:val="002152C0"/>
    <w:rsid w:val="00215F09"/>
    <w:rsid w:val="00221E58"/>
    <w:rsid w:val="00222482"/>
    <w:rsid w:val="00224CCD"/>
    <w:rsid w:val="002271BA"/>
    <w:rsid w:val="00227A76"/>
    <w:rsid w:val="0023165B"/>
    <w:rsid w:val="00232BFD"/>
    <w:rsid w:val="002345D0"/>
    <w:rsid w:val="00237BE0"/>
    <w:rsid w:val="00237C7A"/>
    <w:rsid w:val="002402C0"/>
    <w:rsid w:val="00241FB8"/>
    <w:rsid w:val="00242EC3"/>
    <w:rsid w:val="002443FC"/>
    <w:rsid w:val="00245FDD"/>
    <w:rsid w:val="00250B82"/>
    <w:rsid w:val="0025689E"/>
    <w:rsid w:val="002568FB"/>
    <w:rsid w:val="0026674B"/>
    <w:rsid w:val="002704DA"/>
    <w:rsid w:val="002704E1"/>
    <w:rsid w:val="00271879"/>
    <w:rsid w:val="00274285"/>
    <w:rsid w:val="00275F83"/>
    <w:rsid w:val="00276C02"/>
    <w:rsid w:val="002774F2"/>
    <w:rsid w:val="002846BA"/>
    <w:rsid w:val="00291304"/>
    <w:rsid w:val="00293F78"/>
    <w:rsid w:val="002941B0"/>
    <w:rsid w:val="002A0710"/>
    <w:rsid w:val="002A0C3A"/>
    <w:rsid w:val="002A444D"/>
    <w:rsid w:val="002A4ED6"/>
    <w:rsid w:val="002A7CD7"/>
    <w:rsid w:val="002B18EE"/>
    <w:rsid w:val="002B3186"/>
    <w:rsid w:val="002B34E1"/>
    <w:rsid w:val="002B503D"/>
    <w:rsid w:val="002B5579"/>
    <w:rsid w:val="002B55BF"/>
    <w:rsid w:val="002B79F9"/>
    <w:rsid w:val="002C12B5"/>
    <w:rsid w:val="002C4B91"/>
    <w:rsid w:val="002D1FA8"/>
    <w:rsid w:val="002D5C09"/>
    <w:rsid w:val="002D6B5A"/>
    <w:rsid w:val="002D71BA"/>
    <w:rsid w:val="002D7342"/>
    <w:rsid w:val="002E0597"/>
    <w:rsid w:val="002E083A"/>
    <w:rsid w:val="002E3EA7"/>
    <w:rsid w:val="002E4817"/>
    <w:rsid w:val="002E5FC5"/>
    <w:rsid w:val="002E64E4"/>
    <w:rsid w:val="002F2C88"/>
    <w:rsid w:val="002F5E99"/>
    <w:rsid w:val="002F7725"/>
    <w:rsid w:val="00301EE3"/>
    <w:rsid w:val="003026F2"/>
    <w:rsid w:val="003037FA"/>
    <w:rsid w:val="00304463"/>
    <w:rsid w:val="003071B0"/>
    <w:rsid w:val="00307937"/>
    <w:rsid w:val="00311D23"/>
    <w:rsid w:val="003121C0"/>
    <w:rsid w:val="003141E6"/>
    <w:rsid w:val="003148CC"/>
    <w:rsid w:val="003159AB"/>
    <w:rsid w:val="00315A12"/>
    <w:rsid w:val="00316529"/>
    <w:rsid w:val="00316DB0"/>
    <w:rsid w:val="00317439"/>
    <w:rsid w:val="00317C41"/>
    <w:rsid w:val="00317F6E"/>
    <w:rsid w:val="0032278A"/>
    <w:rsid w:val="00323ABC"/>
    <w:rsid w:val="00327602"/>
    <w:rsid w:val="00330876"/>
    <w:rsid w:val="003371BF"/>
    <w:rsid w:val="00340489"/>
    <w:rsid w:val="003409FA"/>
    <w:rsid w:val="003457EB"/>
    <w:rsid w:val="003461FC"/>
    <w:rsid w:val="00346624"/>
    <w:rsid w:val="00346C71"/>
    <w:rsid w:val="0035032F"/>
    <w:rsid w:val="003504ED"/>
    <w:rsid w:val="00351AD4"/>
    <w:rsid w:val="00352266"/>
    <w:rsid w:val="003531B9"/>
    <w:rsid w:val="00362158"/>
    <w:rsid w:val="00372FFC"/>
    <w:rsid w:val="00376E4A"/>
    <w:rsid w:val="003778C6"/>
    <w:rsid w:val="00382C05"/>
    <w:rsid w:val="00383D14"/>
    <w:rsid w:val="003866FC"/>
    <w:rsid w:val="00387C1D"/>
    <w:rsid w:val="00390DB3"/>
    <w:rsid w:val="0039642A"/>
    <w:rsid w:val="003A2629"/>
    <w:rsid w:val="003A3469"/>
    <w:rsid w:val="003A51C0"/>
    <w:rsid w:val="003A6366"/>
    <w:rsid w:val="003B05FB"/>
    <w:rsid w:val="003B1151"/>
    <w:rsid w:val="003B1310"/>
    <w:rsid w:val="003B2B94"/>
    <w:rsid w:val="003B493D"/>
    <w:rsid w:val="003B5199"/>
    <w:rsid w:val="003B5FFF"/>
    <w:rsid w:val="003B64B4"/>
    <w:rsid w:val="003C3B04"/>
    <w:rsid w:val="003D3EBA"/>
    <w:rsid w:val="003D6A93"/>
    <w:rsid w:val="003E0785"/>
    <w:rsid w:val="003E19CE"/>
    <w:rsid w:val="003E4C4B"/>
    <w:rsid w:val="003E5A1D"/>
    <w:rsid w:val="003E6A26"/>
    <w:rsid w:val="003E711C"/>
    <w:rsid w:val="003E772F"/>
    <w:rsid w:val="003F021E"/>
    <w:rsid w:val="003F49E6"/>
    <w:rsid w:val="003F4F7A"/>
    <w:rsid w:val="003F5F4B"/>
    <w:rsid w:val="003F60CC"/>
    <w:rsid w:val="003F7E16"/>
    <w:rsid w:val="0040371A"/>
    <w:rsid w:val="00404FE9"/>
    <w:rsid w:val="0040565D"/>
    <w:rsid w:val="00406666"/>
    <w:rsid w:val="00406875"/>
    <w:rsid w:val="00407951"/>
    <w:rsid w:val="004114CC"/>
    <w:rsid w:val="0041151C"/>
    <w:rsid w:val="00411C6D"/>
    <w:rsid w:val="004143CB"/>
    <w:rsid w:val="00414D1D"/>
    <w:rsid w:val="004151EC"/>
    <w:rsid w:val="004169F2"/>
    <w:rsid w:val="00417E9F"/>
    <w:rsid w:val="004240E1"/>
    <w:rsid w:val="004243BC"/>
    <w:rsid w:val="004362F2"/>
    <w:rsid w:val="00443499"/>
    <w:rsid w:val="00443676"/>
    <w:rsid w:val="00443E8B"/>
    <w:rsid w:val="00446E88"/>
    <w:rsid w:val="00447C21"/>
    <w:rsid w:val="0045570A"/>
    <w:rsid w:val="0045720F"/>
    <w:rsid w:val="00460242"/>
    <w:rsid w:val="004607F6"/>
    <w:rsid w:val="0046090A"/>
    <w:rsid w:val="00462112"/>
    <w:rsid w:val="00463256"/>
    <w:rsid w:val="0046334D"/>
    <w:rsid w:val="00463FCE"/>
    <w:rsid w:val="00465819"/>
    <w:rsid w:val="00467A72"/>
    <w:rsid w:val="00471025"/>
    <w:rsid w:val="00471346"/>
    <w:rsid w:val="00473B32"/>
    <w:rsid w:val="0047666A"/>
    <w:rsid w:val="00477F70"/>
    <w:rsid w:val="00480E1D"/>
    <w:rsid w:val="00480E6E"/>
    <w:rsid w:val="00484FB3"/>
    <w:rsid w:val="00486DDD"/>
    <w:rsid w:val="00492356"/>
    <w:rsid w:val="00492A33"/>
    <w:rsid w:val="0049333B"/>
    <w:rsid w:val="004A0544"/>
    <w:rsid w:val="004A1EAC"/>
    <w:rsid w:val="004A361C"/>
    <w:rsid w:val="004A3B95"/>
    <w:rsid w:val="004A4958"/>
    <w:rsid w:val="004A59C0"/>
    <w:rsid w:val="004B06C4"/>
    <w:rsid w:val="004B0CE6"/>
    <w:rsid w:val="004B2B2F"/>
    <w:rsid w:val="004B3C91"/>
    <w:rsid w:val="004B69AC"/>
    <w:rsid w:val="004B7407"/>
    <w:rsid w:val="004C0CAC"/>
    <w:rsid w:val="004C24B2"/>
    <w:rsid w:val="004C3F98"/>
    <w:rsid w:val="004C54D7"/>
    <w:rsid w:val="004C5945"/>
    <w:rsid w:val="004D07FF"/>
    <w:rsid w:val="004D0837"/>
    <w:rsid w:val="004D1EA1"/>
    <w:rsid w:val="004D4C38"/>
    <w:rsid w:val="004D560F"/>
    <w:rsid w:val="004D7620"/>
    <w:rsid w:val="004E07D1"/>
    <w:rsid w:val="004E306E"/>
    <w:rsid w:val="004E4611"/>
    <w:rsid w:val="004E65BA"/>
    <w:rsid w:val="004F14F3"/>
    <w:rsid w:val="004F2A49"/>
    <w:rsid w:val="004F3981"/>
    <w:rsid w:val="004F73E4"/>
    <w:rsid w:val="00501617"/>
    <w:rsid w:val="00501FA8"/>
    <w:rsid w:val="00502604"/>
    <w:rsid w:val="00506CB3"/>
    <w:rsid w:val="005101F6"/>
    <w:rsid w:val="005103F9"/>
    <w:rsid w:val="00510B3F"/>
    <w:rsid w:val="00511D94"/>
    <w:rsid w:val="00511EFA"/>
    <w:rsid w:val="00511F85"/>
    <w:rsid w:val="00513234"/>
    <w:rsid w:val="00514D29"/>
    <w:rsid w:val="005164D2"/>
    <w:rsid w:val="00517448"/>
    <w:rsid w:val="0052042C"/>
    <w:rsid w:val="00526EF7"/>
    <w:rsid w:val="00527990"/>
    <w:rsid w:val="00532547"/>
    <w:rsid w:val="00535CFA"/>
    <w:rsid w:val="0054026B"/>
    <w:rsid w:val="00542944"/>
    <w:rsid w:val="0054704A"/>
    <w:rsid w:val="00547F36"/>
    <w:rsid w:val="00554D8C"/>
    <w:rsid w:val="0055584D"/>
    <w:rsid w:val="0055585F"/>
    <w:rsid w:val="0055613C"/>
    <w:rsid w:val="005615DE"/>
    <w:rsid w:val="00570D05"/>
    <w:rsid w:val="0057104E"/>
    <w:rsid w:val="0057150D"/>
    <w:rsid w:val="005761F1"/>
    <w:rsid w:val="005762A1"/>
    <w:rsid w:val="0058162C"/>
    <w:rsid w:val="0058446F"/>
    <w:rsid w:val="00585045"/>
    <w:rsid w:val="00586970"/>
    <w:rsid w:val="00592676"/>
    <w:rsid w:val="00592838"/>
    <w:rsid w:val="00594D63"/>
    <w:rsid w:val="00595F80"/>
    <w:rsid w:val="00596230"/>
    <w:rsid w:val="005A1EDC"/>
    <w:rsid w:val="005A7618"/>
    <w:rsid w:val="005B3F61"/>
    <w:rsid w:val="005C66C3"/>
    <w:rsid w:val="005C7DAE"/>
    <w:rsid w:val="005D03CF"/>
    <w:rsid w:val="005D1E77"/>
    <w:rsid w:val="005D28A8"/>
    <w:rsid w:val="005D5305"/>
    <w:rsid w:val="005D663F"/>
    <w:rsid w:val="005D75E5"/>
    <w:rsid w:val="005E087F"/>
    <w:rsid w:val="005E0A61"/>
    <w:rsid w:val="005E3AE8"/>
    <w:rsid w:val="005E6951"/>
    <w:rsid w:val="005E6F9C"/>
    <w:rsid w:val="005E7342"/>
    <w:rsid w:val="005F2004"/>
    <w:rsid w:val="005F26A0"/>
    <w:rsid w:val="005F5E8A"/>
    <w:rsid w:val="005F5F74"/>
    <w:rsid w:val="005F6534"/>
    <w:rsid w:val="005F71D2"/>
    <w:rsid w:val="00601A6D"/>
    <w:rsid w:val="006027AC"/>
    <w:rsid w:val="00602CC1"/>
    <w:rsid w:val="00611AB9"/>
    <w:rsid w:val="006171E4"/>
    <w:rsid w:val="00620325"/>
    <w:rsid w:val="00620EEF"/>
    <w:rsid w:val="00621BF3"/>
    <w:rsid w:val="0062217F"/>
    <w:rsid w:val="0062369C"/>
    <w:rsid w:val="006239AF"/>
    <w:rsid w:val="006256AA"/>
    <w:rsid w:val="00630716"/>
    <w:rsid w:val="0063126C"/>
    <w:rsid w:val="00633C91"/>
    <w:rsid w:val="00634806"/>
    <w:rsid w:val="00634838"/>
    <w:rsid w:val="00635DFF"/>
    <w:rsid w:val="00636191"/>
    <w:rsid w:val="0063636E"/>
    <w:rsid w:val="006367D0"/>
    <w:rsid w:val="0064218F"/>
    <w:rsid w:val="006452CB"/>
    <w:rsid w:val="00647822"/>
    <w:rsid w:val="00647C94"/>
    <w:rsid w:val="0065017D"/>
    <w:rsid w:val="00651C97"/>
    <w:rsid w:val="00656CDC"/>
    <w:rsid w:val="006577A7"/>
    <w:rsid w:val="00657B3F"/>
    <w:rsid w:val="0066260B"/>
    <w:rsid w:val="00662887"/>
    <w:rsid w:val="00662D57"/>
    <w:rsid w:val="006633F7"/>
    <w:rsid w:val="00663A00"/>
    <w:rsid w:val="0066619C"/>
    <w:rsid w:val="00670A0C"/>
    <w:rsid w:val="00671B13"/>
    <w:rsid w:val="006765D5"/>
    <w:rsid w:val="006800A7"/>
    <w:rsid w:val="00684A61"/>
    <w:rsid w:val="00684FA0"/>
    <w:rsid w:val="006852E8"/>
    <w:rsid w:val="00685F98"/>
    <w:rsid w:val="006867D4"/>
    <w:rsid w:val="0068696B"/>
    <w:rsid w:val="00690E02"/>
    <w:rsid w:val="00691E81"/>
    <w:rsid w:val="006960F4"/>
    <w:rsid w:val="00696DE2"/>
    <w:rsid w:val="006A161B"/>
    <w:rsid w:val="006A16E1"/>
    <w:rsid w:val="006A1918"/>
    <w:rsid w:val="006A3435"/>
    <w:rsid w:val="006A39A8"/>
    <w:rsid w:val="006A39B2"/>
    <w:rsid w:val="006A4206"/>
    <w:rsid w:val="006C1FA1"/>
    <w:rsid w:val="006C20C2"/>
    <w:rsid w:val="006C3483"/>
    <w:rsid w:val="006C401A"/>
    <w:rsid w:val="006C4117"/>
    <w:rsid w:val="006D19AD"/>
    <w:rsid w:val="006D4826"/>
    <w:rsid w:val="006EB971"/>
    <w:rsid w:val="006F06B6"/>
    <w:rsid w:val="006F202A"/>
    <w:rsid w:val="006F30E9"/>
    <w:rsid w:val="006F422A"/>
    <w:rsid w:val="006F4ED4"/>
    <w:rsid w:val="006F53EC"/>
    <w:rsid w:val="006F5442"/>
    <w:rsid w:val="00700BA2"/>
    <w:rsid w:val="00701DA2"/>
    <w:rsid w:val="00702BFE"/>
    <w:rsid w:val="00703B7D"/>
    <w:rsid w:val="00704E01"/>
    <w:rsid w:val="007071AB"/>
    <w:rsid w:val="00707778"/>
    <w:rsid w:val="00720AB4"/>
    <w:rsid w:val="00723030"/>
    <w:rsid w:val="00726864"/>
    <w:rsid w:val="007272D7"/>
    <w:rsid w:val="00730FA3"/>
    <w:rsid w:val="00736112"/>
    <w:rsid w:val="00736AD3"/>
    <w:rsid w:val="00737CD9"/>
    <w:rsid w:val="00741EC9"/>
    <w:rsid w:val="00741EF5"/>
    <w:rsid w:val="0074230B"/>
    <w:rsid w:val="00745083"/>
    <w:rsid w:val="007532B4"/>
    <w:rsid w:val="00753798"/>
    <w:rsid w:val="00757D31"/>
    <w:rsid w:val="00760BB7"/>
    <w:rsid w:val="007618B6"/>
    <w:rsid w:val="00761C45"/>
    <w:rsid w:val="007661B7"/>
    <w:rsid w:val="007710FA"/>
    <w:rsid w:val="0077291F"/>
    <w:rsid w:val="00775989"/>
    <w:rsid w:val="0077740A"/>
    <w:rsid w:val="00777596"/>
    <w:rsid w:val="00780746"/>
    <w:rsid w:val="007818F1"/>
    <w:rsid w:val="0078262D"/>
    <w:rsid w:val="00787B97"/>
    <w:rsid w:val="00787BD4"/>
    <w:rsid w:val="00792369"/>
    <w:rsid w:val="00793F95"/>
    <w:rsid w:val="007954EB"/>
    <w:rsid w:val="0079570C"/>
    <w:rsid w:val="00797C85"/>
    <w:rsid w:val="007A03EC"/>
    <w:rsid w:val="007A2BB9"/>
    <w:rsid w:val="007A2F31"/>
    <w:rsid w:val="007A3247"/>
    <w:rsid w:val="007A53E3"/>
    <w:rsid w:val="007A67BF"/>
    <w:rsid w:val="007A7179"/>
    <w:rsid w:val="007B5FFA"/>
    <w:rsid w:val="007B60C0"/>
    <w:rsid w:val="007B7F10"/>
    <w:rsid w:val="007C04DC"/>
    <w:rsid w:val="007C092F"/>
    <w:rsid w:val="007C2432"/>
    <w:rsid w:val="007C463A"/>
    <w:rsid w:val="007C5515"/>
    <w:rsid w:val="007C6A27"/>
    <w:rsid w:val="007C7DC0"/>
    <w:rsid w:val="007D501D"/>
    <w:rsid w:val="007D56B7"/>
    <w:rsid w:val="007D5824"/>
    <w:rsid w:val="007D7CA5"/>
    <w:rsid w:val="007E25E9"/>
    <w:rsid w:val="007E2948"/>
    <w:rsid w:val="007E31F6"/>
    <w:rsid w:val="007E4182"/>
    <w:rsid w:val="007E4A8B"/>
    <w:rsid w:val="007E4CE1"/>
    <w:rsid w:val="007E5E8A"/>
    <w:rsid w:val="007F2144"/>
    <w:rsid w:val="007F3A15"/>
    <w:rsid w:val="007F5D84"/>
    <w:rsid w:val="00800ADA"/>
    <w:rsid w:val="008022EA"/>
    <w:rsid w:val="00804478"/>
    <w:rsid w:val="008057BB"/>
    <w:rsid w:val="00806506"/>
    <w:rsid w:val="008069AB"/>
    <w:rsid w:val="00810230"/>
    <w:rsid w:val="0081537C"/>
    <w:rsid w:val="008169F6"/>
    <w:rsid w:val="008174DC"/>
    <w:rsid w:val="00820F36"/>
    <w:rsid w:val="00826D86"/>
    <w:rsid w:val="00834122"/>
    <w:rsid w:val="008360D7"/>
    <w:rsid w:val="00837586"/>
    <w:rsid w:val="00842428"/>
    <w:rsid w:val="00845225"/>
    <w:rsid w:val="00846266"/>
    <w:rsid w:val="008477F8"/>
    <w:rsid w:val="00847C17"/>
    <w:rsid w:val="00851421"/>
    <w:rsid w:val="00853327"/>
    <w:rsid w:val="0085380F"/>
    <w:rsid w:val="00854669"/>
    <w:rsid w:val="00860219"/>
    <w:rsid w:val="0086137B"/>
    <w:rsid w:val="00861AF0"/>
    <w:rsid w:val="00861C90"/>
    <w:rsid w:val="00862F89"/>
    <w:rsid w:val="008631F2"/>
    <w:rsid w:val="00865363"/>
    <w:rsid w:val="008655D4"/>
    <w:rsid w:val="00866AD2"/>
    <w:rsid w:val="00871ECF"/>
    <w:rsid w:val="008731F7"/>
    <w:rsid w:val="00876113"/>
    <w:rsid w:val="00876F18"/>
    <w:rsid w:val="00880532"/>
    <w:rsid w:val="00880D02"/>
    <w:rsid w:val="0088667D"/>
    <w:rsid w:val="008877A9"/>
    <w:rsid w:val="008900BE"/>
    <w:rsid w:val="00890797"/>
    <w:rsid w:val="00893539"/>
    <w:rsid w:val="008946AA"/>
    <w:rsid w:val="0089518C"/>
    <w:rsid w:val="00897E5C"/>
    <w:rsid w:val="008A0EFF"/>
    <w:rsid w:val="008A4513"/>
    <w:rsid w:val="008A5751"/>
    <w:rsid w:val="008A57D0"/>
    <w:rsid w:val="008A584D"/>
    <w:rsid w:val="008A5BE6"/>
    <w:rsid w:val="008A7DE1"/>
    <w:rsid w:val="008B1A53"/>
    <w:rsid w:val="008B234F"/>
    <w:rsid w:val="008B3B46"/>
    <w:rsid w:val="008B4E39"/>
    <w:rsid w:val="008B568A"/>
    <w:rsid w:val="008B606A"/>
    <w:rsid w:val="008B73D1"/>
    <w:rsid w:val="008B7979"/>
    <w:rsid w:val="008C11D3"/>
    <w:rsid w:val="008C2982"/>
    <w:rsid w:val="008C33F1"/>
    <w:rsid w:val="008C7F14"/>
    <w:rsid w:val="008D00D3"/>
    <w:rsid w:val="008D24D7"/>
    <w:rsid w:val="008D4E91"/>
    <w:rsid w:val="008D5373"/>
    <w:rsid w:val="008D7164"/>
    <w:rsid w:val="008E0056"/>
    <w:rsid w:val="008E11D5"/>
    <w:rsid w:val="008E1F17"/>
    <w:rsid w:val="008E25B8"/>
    <w:rsid w:val="008E3220"/>
    <w:rsid w:val="008E5CCE"/>
    <w:rsid w:val="008E73B2"/>
    <w:rsid w:val="008F04B3"/>
    <w:rsid w:val="008F7103"/>
    <w:rsid w:val="008F71E9"/>
    <w:rsid w:val="009002A1"/>
    <w:rsid w:val="00900B65"/>
    <w:rsid w:val="00901D04"/>
    <w:rsid w:val="009031BE"/>
    <w:rsid w:val="009052B6"/>
    <w:rsid w:val="009053AE"/>
    <w:rsid w:val="009056B5"/>
    <w:rsid w:val="009064CE"/>
    <w:rsid w:val="0090692A"/>
    <w:rsid w:val="00906E04"/>
    <w:rsid w:val="009072EA"/>
    <w:rsid w:val="0091080B"/>
    <w:rsid w:val="0091391C"/>
    <w:rsid w:val="00913F98"/>
    <w:rsid w:val="00921109"/>
    <w:rsid w:val="00921721"/>
    <w:rsid w:val="00922221"/>
    <w:rsid w:val="00923A81"/>
    <w:rsid w:val="00923C83"/>
    <w:rsid w:val="0092545D"/>
    <w:rsid w:val="00926D9E"/>
    <w:rsid w:val="00927BF2"/>
    <w:rsid w:val="009314FA"/>
    <w:rsid w:val="0093352C"/>
    <w:rsid w:val="00933FA2"/>
    <w:rsid w:val="00934DD8"/>
    <w:rsid w:val="00941F4B"/>
    <w:rsid w:val="00945810"/>
    <w:rsid w:val="00952C3C"/>
    <w:rsid w:val="00955B78"/>
    <w:rsid w:val="00956799"/>
    <w:rsid w:val="00957572"/>
    <w:rsid w:val="009607D4"/>
    <w:rsid w:val="0096452B"/>
    <w:rsid w:val="00971A4E"/>
    <w:rsid w:val="00980C4F"/>
    <w:rsid w:val="00981930"/>
    <w:rsid w:val="00982D8D"/>
    <w:rsid w:val="009834AC"/>
    <w:rsid w:val="00984BA5"/>
    <w:rsid w:val="009855CC"/>
    <w:rsid w:val="0098696A"/>
    <w:rsid w:val="0099028B"/>
    <w:rsid w:val="00991281"/>
    <w:rsid w:val="009928DF"/>
    <w:rsid w:val="0099308C"/>
    <w:rsid w:val="00995011"/>
    <w:rsid w:val="00995BB9"/>
    <w:rsid w:val="0099691D"/>
    <w:rsid w:val="009A30A7"/>
    <w:rsid w:val="009A6202"/>
    <w:rsid w:val="009A74D2"/>
    <w:rsid w:val="009B0818"/>
    <w:rsid w:val="009B0A9E"/>
    <w:rsid w:val="009B39B8"/>
    <w:rsid w:val="009B5094"/>
    <w:rsid w:val="009B7F4E"/>
    <w:rsid w:val="009C1B5F"/>
    <w:rsid w:val="009C3DC1"/>
    <w:rsid w:val="009C52D9"/>
    <w:rsid w:val="009C7253"/>
    <w:rsid w:val="009C7EDF"/>
    <w:rsid w:val="009D28FD"/>
    <w:rsid w:val="009D5373"/>
    <w:rsid w:val="009D5A67"/>
    <w:rsid w:val="009E00E2"/>
    <w:rsid w:val="009E14AB"/>
    <w:rsid w:val="009E3713"/>
    <w:rsid w:val="009E47D3"/>
    <w:rsid w:val="009E5170"/>
    <w:rsid w:val="009F1095"/>
    <w:rsid w:val="009F13A4"/>
    <w:rsid w:val="009F7B22"/>
    <w:rsid w:val="00A008FB"/>
    <w:rsid w:val="00A010DB"/>
    <w:rsid w:val="00A012D3"/>
    <w:rsid w:val="00A04188"/>
    <w:rsid w:val="00A060E9"/>
    <w:rsid w:val="00A1295F"/>
    <w:rsid w:val="00A1312E"/>
    <w:rsid w:val="00A14B39"/>
    <w:rsid w:val="00A17A05"/>
    <w:rsid w:val="00A202F2"/>
    <w:rsid w:val="00A2242C"/>
    <w:rsid w:val="00A23383"/>
    <w:rsid w:val="00A23B34"/>
    <w:rsid w:val="00A24AC8"/>
    <w:rsid w:val="00A27A70"/>
    <w:rsid w:val="00A31C73"/>
    <w:rsid w:val="00A3249B"/>
    <w:rsid w:val="00A33D00"/>
    <w:rsid w:val="00A35910"/>
    <w:rsid w:val="00A4109B"/>
    <w:rsid w:val="00A42ACB"/>
    <w:rsid w:val="00A54836"/>
    <w:rsid w:val="00A578BA"/>
    <w:rsid w:val="00A6195D"/>
    <w:rsid w:val="00A646F9"/>
    <w:rsid w:val="00A66C99"/>
    <w:rsid w:val="00A72B74"/>
    <w:rsid w:val="00A7335F"/>
    <w:rsid w:val="00A738C1"/>
    <w:rsid w:val="00A770A6"/>
    <w:rsid w:val="00A84C48"/>
    <w:rsid w:val="00A859CA"/>
    <w:rsid w:val="00A86214"/>
    <w:rsid w:val="00A91B86"/>
    <w:rsid w:val="00A91ED1"/>
    <w:rsid w:val="00A91F09"/>
    <w:rsid w:val="00A94000"/>
    <w:rsid w:val="00A95D49"/>
    <w:rsid w:val="00A95DBC"/>
    <w:rsid w:val="00A96D50"/>
    <w:rsid w:val="00A97E9E"/>
    <w:rsid w:val="00AA066C"/>
    <w:rsid w:val="00AA0D7C"/>
    <w:rsid w:val="00AA355A"/>
    <w:rsid w:val="00AA40BB"/>
    <w:rsid w:val="00AA690D"/>
    <w:rsid w:val="00AB19F0"/>
    <w:rsid w:val="00AB1C5E"/>
    <w:rsid w:val="00AB2977"/>
    <w:rsid w:val="00AB65A1"/>
    <w:rsid w:val="00AC5215"/>
    <w:rsid w:val="00AC5FF9"/>
    <w:rsid w:val="00AD3792"/>
    <w:rsid w:val="00AD729E"/>
    <w:rsid w:val="00AD79E8"/>
    <w:rsid w:val="00AE0533"/>
    <w:rsid w:val="00AE2181"/>
    <w:rsid w:val="00AE44C9"/>
    <w:rsid w:val="00AE50B6"/>
    <w:rsid w:val="00AE51CF"/>
    <w:rsid w:val="00AF103C"/>
    <w:rsid w:val="00AF258C"/>
    <w:rsid w:val="00AF35DD"/>
    <w:rsid w:val="00AF4C1F"/>
    <w:rsid w:val="00AF5D0D"/>
    <w:rsid w:val="00AF5EA2"/>
    <w:rsid w:val="00AF6DD2"/>
    <w:rsid w:val="00B017BA"/>
    <w:rsid w:val="00B04412"/>
    <w:rsid w:val="00B04AD1"/>
    <w:rsid w:val="00B077F9"/>
    <w:rsid w:val="00B10BB0"/>
    <w:rsid w:val="00B11C3B"/>
    <w:rsid w:val="00B1264B"/>
    <w:rsid w:val="00B15817"/>
    <w:rsid w:val="00B15AE3"/>
    <w:rsid w:val="00B179B6"/>
    <w:rsid w:val="00B205C1"/>
    <w:rsid w:val="00B2297F"/>
    <w:rsid w:val="00B24231"/>
    <w:rsid w:val="00B255DB"/>
    <w:rsid w:val="00B26646"/>
    <w:rsid w:val="00B27328"/>
    <w:rsid w:val="00B27388"/>
    <w:rsid w:val="00B27D4E"/>
    <w:rsid w:val="00B325B8"/>
    <w:rsid w:val="00B33078"/>
    <w:rsid w:val="00B332DE"/>
    <w:rsid w:val="00B335D7"/>
    <w:rsid w:val="00B33E23"/>
    <w:rsid w:val="00B348F9"/>
    <w:rsid w:val="00B36037"/>
    <w:rsid w:val="00B41AF2"/>
    <w:rsid w:val="00B42C86"/>
    <w:rsid w:val="00B43812"/>
    <w:rsid w:val="00B475E3"/>
    <w:rsid w:val="00B518B9"/>
    <w:rsid w:val="00B52130"/>
    <w:rsid w:val="00B53BA1"/>
    <w:rsid w:val="00B5680A"/>
    <w:rsid w:val="00B56C0F"/>
    <w:rsid w:val="00B57180"/>
    <w:rsid w:val="00B62528"/>
    <w:rsid w:val="00B74FD9"/>
    <w:rsid w:val="00B77D30"/>
    <w:rsid w:val="00B827F9"/>
    <w:rsid w:val="00B82CFA"/>
    <w:rsid w:val="00B85050"/>
    <w:rsid w:val="00B857D9"/>
    <w:rsid w:val="00B90CF3"/>
    <w:rsid w:val="00B92E45"/>
    <w:rsid w:val="00B93595"/>
    <w:rsid w:val="00B9596B"/>
    <w:rsid w:val="00B96388"/>
    <w:rsid w:val="00B96E58"/>
    <w:rsid w:val="00BA0D77"/>
    <w:rsid w:val="00BA1EDD"/>
    <w:rsid w:val="00BA27E5"/>
    <w:rsid w:val="00BB22DF"/>
    <w:rsid w:val="00BB35D2"/>
    <w:rsid w:val="00BC1A7D"/>
    <w:rsid w:val="00BC50A1"/>
    <w:rsid w:val="00BC73CC"/>
    <w:rsid w:val="00BC7F55"/>
    <w:rsid w:val="00BD0CF6"/>
    <w:rsid w:val="00BD371F"/>
    <w:rsid w:val="00BD47D2"/>
    <w:rsid w:val="00BD656C"/>
    <w:rsid w:val="00BD78C3"/>
    <w:rsid w:val="00BD7EBA"/>
    <w:rsid w:val="00BE12E0"/>
    <w:rsid w:val="00BE4841"/>
    <w:rsid w:val="00BF0600"/>
    <w:rsid w:val="00BF1965"/>
    <w:rsid w:val="00BF1B1F"/>
    <w:rsid w:val="00BF5458"/>
    <w:rsid w:val="00C002A1"/>
    <w:rsid w:val="00C035E1"/>
    <w:rsid w:val="00C06153"/>
    <w:rsid w:val="00C06179"/>
    <w:rsid w:val="00C11945"/>
    <w:rsid w:val="00C13B09"/>
    <w:rsid w:val="00C16035"/>
    <w:rsid w:val="00C16BEF"/>
    <w:rsid w:val="00C16C48"/>
    <w:rsid w:val="00C16C58"/>
    <w:rsid w:val="00C223D0"/>
    <w:rsid w:val="00C25745"/>
    <w:rsid w:val="00C34651"/>
    <w:rsid w:val="00C34F44"/>
    <w:rsid w:val="00C35763"/>
    <w:rsid w:val="00C35805"/>
    <w:rsid w:val="00C412DD"/>
    <w:rsid w:val="00C43231"/>
    <w:rsid w:val="00C43612"/>
    <w:rsid w:val="00C447B7"/>
    <w:rsid w:val="00C55B7A"/>
    <w:rsid w:val="00C55CDE"/>
    <w:rsid w:val="00C57E7B"/>
    <w:rsid w:val="00C62317"/>
    <w:rsid w:val="00C64BD5"/>
    <w:rsid w:val="00C66F42"/>
    <w:rsid w:val="00C71CFF"/>
    <w:rsid w:val="00C72122"/>
    <w:rsid w:val="00C72833"/>
    <w:rsid w:val="00C73495"/>
    <w:rsid w:val="00C76C4E"/>
    <w:rsid w:val="00C77800"/>
    <w:rsid w:val="00C80725"/>
    <w:rsid w:val="00C81188"/>
    <w:rsid w:val="00C8495C"/>
    <w:rsid w:val="00C87C8C"/>
    <w:rsid w:val="00C90466"/>
    <w:rsid w:val="00C9326F"/>
    <w:rsid w:val="00CA185B"/>
    <w:rsid w:val="00CA656A"/>
    <w:rsid w:val="00CB312E"/>
    <w:rsid w:val="00CB665B"/>
    <w:rsid w:val="00CC060B"/>
    <w:rsid w:val="00CC14A4"/>
    <w:rsid w:val="00CC3F8A"/>
    <w:rsid w:val="00CC47B1"/>
    <w:rsid w:val="00CD2767"/>
    <w:rsid w:val="00CD5D74"/>
    <w:rsid w:val="00CD5D88"/>
    <w:rsid w:val="00CE1851"/>
    <w:rsid w:val="00CE1E73"/>
    <w:rsid w:val="00CF208F"/>
    <w:rsid w:val="00CF6411"/>
    <w:rsid w:val="00D035D0"/>
    <w:rsid w:val="00D04A68"/>
    <w:rsid w:val="00D12A58"/>
    <w:rsid w:val="00D12B20"/>
    <w:rsid w:val="00D14107"/>
    <w:rsid w:val="00D14709"/>
    <w:rsid w:val="00D16591"/>
    <w:rsid w:val="00D20623"/>
    <w:rsid w:val="00D21D34"/>
    <w:rsid w:val="00D21D5F"/>
    <w:rsid w:val="00D22B13"/>
    <w:rsid w:val="00D25178"/>
    <w:rsid w:val="00D25E93"/>
    <w:rsid w:val="00D27A3A"/>
    <w:rsid w:val="00D32259"/>
    <w:rsid w:val="00D335D7"/>
    <w:rsid w:val="00D33F30"/>
    <w:rsid w:val="00D34000"/>
    <w:rsid w:val="00D36175"/>
    <w:rsid w:val="00D368C9"/>
    <w:rsid w:val="00D37A67"/>
    <w:rsid w:val="00D42B23"/>
    <w:rsid w:val="00D46380"/>
    <w:rsid w:val="00D511B5"/>
    <w:rsid w:val="00D55264"/>
    <w:rsid w:val="00D575FC"/>
    <w:rsid w:val="00D60546"/>
    <w:rsid w:val="00D6146E"/>
    <w:rsid w:val="00D67458"/>
    <w:rsid w:val="00D67904"/>
    <w:rsid w:val="00D7106E"/>
    <w:rsid w:val="00D716D4"/>
    <w:rsid w:val="00D723B9"/>
    <w:rsid w:val="00D72CE9"/>
    <w:rsid w:val="00D73792"/>
    <w:rsid w:val="00D75131"/>
    <w:rsid w:val="00D752EA"/>
    <w:rsid w:val="00D754F7"/>
    <w:rsid w:val="00D76AED"/>
    <w:rsid w:val="00D77D90"/>
    <w:rsid w:val="00D82BDB"/>
    <w:rsid w:val="00D83FC3"/>
    <w:rsid w:val="00D86A41"/>
    <w:rsid w:val="00D936F8"/>
    <w:rsid w:val="00D94F47"/>
    <w:rsid w:val="00D9609B"/>
    <w:rsid w:val="00D96D52"/>
    <w:rsid w:val="00D9743A"/>
    <w:rsid w:val="00DA1087"/>
    <w:rsid w:val="00DA4FE9"/>
    <w:rsid w:val="00DA5543"/>
    <w:rsid w:val="00DA6D60"/>
    <w:rsid w:val="00DB12F7"/>
    <w:rsid w:val="00DB131A"/>
    <w:rsid w:val="00DB17CD"/>
    <w:rsid w:val="00DB260D"/>
    <w:rsid w:val="00DB4226"/>
    <w:rsid w:val="00DB59F0"/>
    <w:rsid w:val="00DB62A3"/>
    <w:rsid w:val="00DC208E"/>
    <w:rsid w:val="00DC3311"/>
    <w:rsid w:val="00DC7F30"/>
    <w:rsid w:val="00DD1A96"/>
    <w:rsid w:val="00DD2D3F"/>
    <w:rsid w:val="00DD3774"/>
    <w:rsid w:val="00DF0209"/>
    <w:rsid w:val="00DF0840"/>
    <w:rsid w:val="00DF19A3"/>
    <w:rsid w:val="00DF1EED"/>
    <w:rsid w:val="00DF36EE"/>
    <w:rsid w:val="00DF40BE"/>
    <w:rsid w:val="00DF4EA0"/>
    <w:rsid w:val="00DF6730"/>
    <w:rsid w:val="00E0142E"/>
    <w:rsid w:val="00E01C53"/>
    <w:rsid w:val="00E070FC"/>
    <w:rsid w:val="00E07CE3"/>
    <w:rsid w:val="00E106C4"/>
    <w:rsid w:val="00E112BB"/>
    <w:rsid w:val="00E11EF8"/>
    <w:rsid w:val="00E1288A"/>
    <w:rsid w:val="00E13C61"/>
    <w:rsid w:val="00E14FA3"/>
    <w:rsid w:val="00E21BB5"/>
    <w:rsid w:val="00E24DB6"/>
    <w:rsid w:val="00E255E4"/>
    <w:rsid w:val="00E25678"/>
    <w:rsid w:val="00E2698C"/>
    <w:rsid w:val="00E33523"/>
    <w:rsid w:val="00E36F6C"/>
    <w:rsid w:val="00E40826"/>
    <w:rsid w:val="00E425AB"/>
    <w:rsid w:val="00E42629"/>
    <w:rsid w:val="00E43286"/>
    <w:rsid w:val="00E45A59"/>
    <w:rsid w:val="00E46CCE"/>
    <w:rsid w:val="00E47DD8"/>
    <w:rsid w:val="00E47DF1"/>
    <w:rsid w:val="00E50880"/>
    <w:rsid w:val="00E51C80"/>
    <w:rsid w:val="00E51EA7"/>
    <w:rsid w:val="00E528EE"/>
    <w:rsid w:val="00E54179"/>
    <w:rsid w:val="00E55C89"/>
    <w:rsid w:val="00E66C6D"/>
    <w:rsid w:val="00E67778"/>
    <w:rsid w:val="00E70057"/>
    <w:rsid w:val="00E75985"/>
    <w:rsid w:val="00E76F57"/>
    <w:rsid w:val="00E77640"/>
    <w:rsid w:val="00E84892"/>
    <w:rsid w:val="00E84C49"/>
    <w:rsid w:val="00E86847"/>
    <w:rsid w:val="00E94F17"/>
    <w:rsid w:val="00E96751"/>
    <w:rsid w:val="00EA4AF0"/>
    <w:rsid w:val="00EA675E"/>
    <w:rsid w:val="00EA7720"/>
    <w:rsid w:val="00EB06AE"/>
    <w:rsid w:val="00EB2388"/>
    <w:rsid w:val="00EB26C4"/>
    <w:rsid w:val="00EB2C0F"/>
    <w:rsid w:val="00EB4F7F"/>
    <w:rsid w:val="00EB61D7"/>
    <w:rsid w:val="00EB7B64"/>
    <w:rsid w:val="00EC1EFC"/>
    <w:rsid w:val="00EC421A"/>
    <w:rsid w:val="00EC4A8D"/>
    <w:rsid w:val="00EC538D"/>
    <w:rsid w:val="00ED03C9"/>
    <w:rsid w:val="00ED2066"/>
    <w:rsid w:val="00ED215D"/>
    <w:rsid w:val="00ED25CE"/>
    <w:rsid w:val="00ED26AC"/>
    <w:rsid w:val="00ED5285"/>
    <w:rsid w:val="00ED7AEE"/>
    <w:rsid w:val="00EE1742"/>
    <w:rsid w:val="00EE17AF"/>
    <w:rsid w:val="00EE2BD5"/>
    <w:rsid w:val="00EE3FE3"/>
    <w:rsid w:val="00EE4827"/>
    <w:rsid w:val="00EE5111"/>
    <w:rsid w:val="00EF2529"/>
    <w:rsid w:val="00EF3896"/>
    <w:rsid w:val="00EF3FAD"/>
    <w:rsid w:val="00F0105E"/>
    <w:rsid w:val="00F058D3"/>
    <w:rsid w:val="00F13181"/>
    <w:rsid w:val="00F14F65"/>
    <w:rsid w:val="00F1505E"/>
    <w:rsid w:val="00F17F3F"/>
    <w:rsid w:val="00F2100F"/>
    <w:rsid w:val="00F210C3"/>
    <w:rsid w:val="00F235B4"/>
    <w:rsid w:val="00F30BAD"/>
    <w:rsid w:val="00F30FAD"/>
    <w:rsid w:val="00F31433"/>
    <w:rsid w:val="00F324AE"/>
    <w:rsid w:val="00F34A4C"/>
    <w:rsid w:val="00F34AD7"/>
    <w:rsid w:val="00F37CD0"/>
    <w:rsid w:val="00F51172"/>
    <w:rsid w:val="00F51B81"/>
    <w:rsid w:val="00F52C91"/>
    <w:rsid w:val="00F5342E"/>
    <w:rsid w:val="00F53FF0"/>
    <w:rsid w:val="00F621EC"/>
    <w:rsid w:val="00F67009"/>
    <w:rsid w:val="00F673C3"/>
    <w:rsid w:val="00F73644"/>
    <w:rsid w:val="00F736AC"/>
    <w:rsid w:val="00F736D6"/>
    <w:rsid w:val="00F7757C"/>
    <w:rsid w:val="00F77B64"/>
    <w:rsid w:val="00F80396"/>
    <w:rsid w:val="00F8084C"/>
    <w:rsid w:val="00F81AD1"/>
    <w:rsid w:val="00F826D4"/>
    <w:rsid w:val="00F82900"/>
    <w:rsid w:val="00F82D52"/>
    <w:rsid w:val="00F83749"/>
    <w:rsid w:val="00F83A88"/>
    <w:rsid w:val="00F90C86"/>
    <w:rsid w:val="00F9199C"/>
    <w:rsid w:val="00F924D5"/>
    <w:rsid w:val="00F93BBA"/>
    <w:rsid w:val="00FA13D8"/>
    <w:rsid w:val="00FA176B"/>
    <w:rsid w:val="00FA46B8"/>
    <w:rsid w:val="00FA6400"/>
    <w:rsid w:val="00FA775C"/>
    <w:rsid w:val="00FB084E"/>
    <w:rsid w:val="00FB2CE1"/>
    <w:rsid w:val="00FB5E51"/>
    <w:rsid w:val="00FB716B"/>
    <w:rsid w:val="00FC08CF"/>
    <w:rsid w:val="00FC0C7D"/>
    <w:rsid w:val="00FC37E2"/>
    <w:rsid w:val="00FC4969"/>
    <w:rsid w:val="00FD3C9E"/>
    <w:rsid w:val="00FD5AD9"/>
    <w:rsid w:val="00FE0D81"/>
    <w:rsid w:val="00FE2372"/>
    <w:rsid w:val="00FE2B79"/>
    <w:rsid w:val="00FE2BBD"/>
    <w:rsid w:val="00FE3D72"/>
    <w:rsid w:val="00FE6AF2"/>
    <w:rsid w:val="00FF101B"/>
    <w:rsid w:val="00FF1483"/>
    <w:rsid w:val="00FF1835"/>
    <w:rsid w:val="00FF4634"/>
    <w:rsid w:val="00FF4BB2"/>
    <w:rsid w:val="00FF6CF7"/>
    <w:rsid w:val="027988EB"/>
    <w:rsid w:val="02ABB16C"/>
    <w:rsid w:val="0342AC3C"/>
    <w:rsid w:val="03A65A33"/>
    <w:rsid w:val="0494FCBF"/>
    <w:rsid w:val="04DEC547"/>
    <w:rsid w:val="05422A94"/>
    <w:rsid w:val="05EA343D"/>
    <w:rsid w:val="06C43B20"/>
    <w:rsid w:val="07DCFAFD"/>
    <w:rsid w:val="088725ED"/>
    <w:rsid w:val="0DCE1974"/>
    <w:rsid w:val="0E698A2F"/>
    <w:rsid w:val="0EBA5ED8"/>
    <w:rsid w:val="10736F93"/>
    <w:rsid w:val="1078A061"/>
    <w:rsid w:val="109C9A62"/>
    <w:rsid w:val="113A693D"/>
    <w:rsid w:val="155B26A7"/>
    <w:rsid w:val="15DD6D6A"/>
    <w:rsid w:val="15F8BD85"/>
    <w:rsid w:val="16203437"/>
    <w:rsid w:val="17DBD0DF"/>
    <w:rsid w:val="190A5E1F"/>
    <w:rsid w:val="1C1381D5"/>
    <w:rsid w:val="1C68564F"/>
    <w:rsid w:val="1D4F4EE3"/>
    <w:rsid w:val="22204452"/>
    <w:rsid w:val="23A1920F"/>
    <w:rsid w:val="2409AE69"/>
    <w:rsid w:val="24B085B9"/>
    <w:rsid w:val="2A66B7FC"/>
    <w:rsid w:val="2C60E1F9"/>
    <w:rsid w:val="2E55DB96"/>
    <w:rsid w:val="2EE2B614"/>
    <w:rsid w:val="2EFC04D3"/>
    <w:rsid w:val="2FCD00A2"/>
    <w:rsid w:val="305D14A3"/>
    <w:rsid w:val="3097D534"/>
    <w:rsid w:val="30F5162A"/>
    <w:rsid w:val="3233A595"/>
    <w:rsid w:val="34E01049"/>
    <w:rsid w:val="3646D274"/>
    <w:rsid w:val="37CD627A"/>
    <w:rsid w:val="37E2A2D5"/>
    <w:rsid w:val="385E40C4"/>
    <w:rsid w:val="388EC9A0"/>
    <w:rsid w:val="3B2166D4"/>
    <w:rsid w:val="3B3528E7"/>
    <w:rsid w:val="3BD9A60F"/>
    <w:rsid w:val="422E3985"/>
    <w:rsid w:val="442A8A39"/>
    <w:rsid w:val="45925F15"/>
    <w:rsid w:val="45982091"/>
    <w:rsid w:val="470B6F31"/>
    <w:rsid w:val="4BC739F8"/>
    <w:rsid w:val="4BD17AEE"/>
    <w:rsid w:val="5080AE8C"/>
    <w:rsid w:val="5172D4BF"/>
    <w:rsid w:val="521DB8C1"/>
    <w:rsid w:val="537C4C8F"/>
    <w:rsid w:val="56571096"/>
    <w:rsid w:val="568ED196"/>
    <w:rsid w:val="573F5236"/>
    <w:rsid w:val="57F2CDAF"/>
    <w:rsid w:val="582E306F"/>
    <w:rsid w:val="5D274618"/>
    <w:rsid w:val="6060C43D"/>
    <w:rsid w:val="618BCF1D"/>
    <w:rsid w:val="62477FDA"/>
    <w:rsid w:val="6342B6A4"/>
    <w:rsid w:val="65FBCEB7"/>
    <w:rsid w:val="67E1E844"/>
    <w:rsid w:val="6A5B6CA0"/>
    <w:rsid w:val="6AF36457"/>
    <w:rsid w:val="6C734114"/>
    <w:rsid w:val="6CA29385"/>
    <w:rsid w:val="6F2A9669"/>
    <w:rsid w:val="71D6F2DC"/>
    <w:rsid w:val="71FBF09A"/>
    <w:rsid w:val="724D83B0"/>
    <w:rsid w:val="73FD8DDD"/>
    <w:rsid w:val="75F5AAA9"/>
    <w:rsid w:val="76BB431A"/>
    <w:rsid w:val="78082388"/>
    <w:rsid w:val="79A3F3E9"/>
    <w:rsid w:val="7BCB6388"/>
    <w:rsid w:val="7C9A4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CE1"/>
    <w:rPr>
      <w:rFonts w:ascii="Times New Roman" w:hAnsi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73792"/>
    <w:pPr>
      <w:keepNext/>
      <w:keepLines/>
      <w:spacing w:before="40"/>
      <w:outlineLvl w:val="1"/>
    </w:pPr>
    <w:rPr>
      <w:rFonts w:ascii="Calibri Light" w:hAnsi="Calibri Light" w:cs="Calibri Light"/>
      <w:color w:val="2F5496"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73792"/>
    <w:rPr>
      <w:rFonts w:ascii="Calibri Light" w:hAnsi="Calibri Light" w:cs="Calibri Light"/>
      <w:color w:val="2F5496"/>
      <w:sz w:val="26"/>
      <w:szCs w:val="26"/>
    </w:rPr>
  </w:style>
  <w:style w:type="paragraph" w:styleId="NormalWeb">
    <w:name w:val="Normal (Web)"/>
    <w:basedOn w:val="Normal"/>
    <w:uiPriority w:val="99"/>
    <w:semiHidden/>
    <w:rsid w:val="008631F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8631F2"/>
    <w:rPr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8631F2"/>
  </w:style>
  <w:style w:type="character" w:customStyle="1" w:styleId="marklqzy4dazs">
    <w:name w:val="marklqzy4dazs"/>
    <w:basedOn w:val="DefaultParagraphFont"/>
    <w:uiPriority w:val="99"/>
    <w:rsid w:val="008631F2"/>
  </w:style>
  <w:style w:type="character" w:customStyle="1" w:styleId="markjgqrfw3g1">
    <w:name w:val="markjgqrfw3g1"/>
    <w:basedOn w:val="DefaultParagraphFont"/>
    <w:uiPriority w:val="99"/>
    <w:rsid w:val="008631F2"/>
  </w:style>
  <w:style w:type="character" w:customStyle="1" w:styleId="mark418ixjwr9">
    <w:name w:val="mark418ixjwr9"/>
    <w:basedOn w:val="DefaultParagraphFont"/>
    <w:uiPriority w:val="99"/>
    <w:rsid w:val="008631F2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D24D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8D24D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D24D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8D24D7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8D24D7"/>
    <w:rPr>
      <w:color w:val="auto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8D24D7"/>
    <w:rPr>
      <w:color w:val="auto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rsid w:val="00BE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E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E484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E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E4841"/>
    <w:rPr>
      <w:b/>
      <w:bCs/>
    </w:rPr>
  </w:style>
  <w:style w:type="paragraph" w:customStyle="1" w:styleId="p">
    <w:name w:val="p"/>
    <w:basedOn w:val="Normal"/>
    <w:uiPriority w:val="99"/>
    <w:rsid w:val="004C24B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317F6E"/>
    <w:rPr>
      <w:color w:val="auto"/>
      <w:u w:val="single"/>
    </w:rPr>
  </w:style>
  <w:style w:type="table" w:styleId="TableGrid">
    <w:name w:val="Table Grid"/>
    <w:basedOn w:val="TableNormal"/>
    <w:uiPriority w:val="99"/>
    <w:rsid w:val="00E14FA3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513234"/>
    <w:pPr>
      <w:ind w:left="720"/>
    </w:pPr>
  </w:style>
  <w:style w:type="table" w:customStyle="1" w:styleId="GridTableLight">
    <w:name w:val="Grid Table Light"/>
    <w:uiPriority w:val="99"/>
    <w:rsid w:val="007E25E9"/>
    <w:rPr>
      <w:rFonts w:cs="Calibri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63126C"/>
    <w:rPr>
      <w:rFonts w:cs="Calibri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rsid w:val="00BA0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A0D7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BA0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A0D7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BA0D77"/>
  </w:style>
  <w:style w:type="paragraph" w:styleId="Revision">
    <w:name w:val="Revision"/>
    <w:hidden/>
    <w:uiPriority w:val="99"/>
    <w:semiHidden/>
    <w:rsid w:val="00167FEC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rsid w:val="00A738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9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9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540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1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59</TotalTime>
  <Pages>3</Pages>
  <Words>263</Words>
  <Characters>15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Panzures</dc:creator>
  <cp:keywords/>
  <dc:description/>
  <cp:lastModifiedBy>21056</cp:lastModifiedBy>
  <cp:revision>34</cp:revision>
  <dcterms:created xsi:type="dcterms:W3CDTF">2024-04-10T21:25:00Z</dcterms:created>
  <dcterms:modified xsi:type="dcterms:W3CDTF">2024-12-04T07:05:00Z</dcterms:modified>
</cp:coreProperties>
</file>